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61E055" w14:textId="1FED6EAA" w:rsidR="008E7CB8" w:rsidRPr="002906D8" w:rsidRDefault="00C73AD8" w:rsidP="008E7CB8">
      <w:pPr>
        <w:rPr>
          <w:b/>
          <w:bCs/>
          <w:lang w:val="en-US"/>
        </w:rPr>
      </w:pPr>
      <w:r w:rsidRPr="00C73AD8">
        <w:rPr>
          <w:b/>
          <w:bCs/>
          <w:lang w:val="en-US"/>
        </w:rPr>
        <w:t xml:space="preserve">Multimedia Appendix </w:t>
      </w:r>
      <w:r w:rsidR="00313EB7">
        <w:rPr>
          <w:b/>
          <w:bCs/>
          <w:lang w:val="en-US"/>
        </w:rPr>
        <w:t>3</w:t>
      </w:r>
      <w:r w:rsidR="008E7CB8">
        <w:rPr>
          <w:b/>
          <w:bCs/>
          <w:lang w:val="en-US"/>
        </w:rPr>
        <w:t xml:space="preserve"> </w:t>
      </w:r>
      <w:r w:rsidR="008E7CB8" w:rsidRPr="002906D8">
        <w:rPr>
          <w:b/>
          <w:bCs/>
          <w:lang w:val="en-US"/>
        </w:rPr>
        <w:t>. Non-invariant lo</w:t>
      </w:r>
      <w:r w:rsidR="008E7CB8" w:rsidRPr="00AB635F">
        <w:rPr>
          <w:b/>
          <w:bCs/>
          <w:lang w:val="en-US"/>
        </w:rPr>
        <w:t>ading</w:t>
      </w:r>
      <w:r w:rsidR="008E7CB8">
        <w:rPr>
          <w:b/>
          <w:bCs/>
          <w:lang w:val="en-US"/>
        </w:rPr>
        <w:t xml:space="preserve">s in each of the </w:t>
      </w:r>
      <w:r w:rsidR="002D64E1">
        <w:rPr>
          <w:b/>
          <w:bCs/>
          <w:lang w:val="en-US"/>
        </w:rPr>
        <w:t xml:space="preserve">sub-group </w:t>
      </w:r>
      <w:r w:rsidR="008E7CB8">
        <w:rPr>
          <w:b/>
          <w:bCs/>
          <w:lang w:val="en-US"/>
        </w:rPr>
        <w:t>comparisons.</w:t>
      </w:r>
    </w:p>
    <w:tbl>
      <w:tblPr>
        <w:tblStyle w:val="TableGrid"/>
        <w:tblW w:w="8081" w:type="dxa"/>
        <w:tblInd w:w="-5" w:type="dxa"/>
        <w:tblLook w:val="04A0" w:firstRow="1" w:lastRow="0" w:firstColumn="1" w:lastColumn="0" w:noHBand="0" w:noVBand="1"/>
      </w:tblPr>
      <w:tblGrid>
        <w:gridCol w:w="3261"/>
        <w:gridCol w:w="1051"/>
        <w:gridCol w:w="1242"/>
        <w:gridCol w:w="2527"/>
      </w:tblGrid>
      <w:tr w:rsidR="008E7CB8" w:rsidRPr="0099411B" w14:paraId="0F386339" w14:textId="77777777" w:rsidTr="008E7CB8">
        <w:trPr>
          <w:trHeight w:val="288"/>
        </w:trPr>
        <w:tc>
          <w:tcPr>
            <w:tcW w:w="3261" w:type="dxa"/>
            <w:noWrap/>
            <w:hideMark/>
          </w:tcPr>
          <w:p w14:paraId="43E7CBEF" w14:textId="77777777" w:rsidR="008E7CB8" w:rsidRPr="0099411B" w:rsidRDefault="008E7CB8" w:rsidP="00E46A27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1051" w:type="dxa"/>
            <w:noWrap/>
            <w:hideMark/>
          </w:tcPr>
          <w:p w14:paraId="2E876C5D" w14:textId="77777777" w:rsidR="008E7CB8" w:rsidRPr="0099411B" w:rsidRDefault="008E7CB8" w:rsidP="00E46A27">
            <w:pPr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Estimated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Loading</w:t>
            </w:r>
            <w:proofErr w:type="spellEnd"/>
          </w:p>
        </w:tc>
        <w:tc>
          <w:tcPr>
            <w:tcW w:w="1242" w:type="dxa"/>
            <w:noWrap/>
            <w:hideMark/>
          </w:tcPr>
          <w:p w14:paraId="1C54EBC7" w14:textId="77777777" w:rsidR="008E7CB8" w:rsidRPr="0099411B" w:rsidRDefault="008E7CB8" w:rsidP="00E46A27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andard error</w:t>
            </w:r>
          </w:p>
        </w:tc>
        <w:tc>
          <w:tcPr>
            <w:tcW w:w="2527" w:type="dxa"/>
            <w:noWrap/>
            <w:hideMark/>
          </w:tcPr>
          <w:p w14:paraId="00E5E96B" w14:textId="77777777" w:rsidR="008E7CB8" w:rsidRPr="0099411B" w:rsidRDefault="008E7CB8" w:rsidP="00E46A27">
            <w:pPr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Standardized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loading</w:t>
            </w:r>
            <w:proofErr w:type="spellEnd"/>
          </w:p>
        </w:tc>
      </w:tr>
      <w:tr w:rsidR="008E7CB8" w:rsidRPr="0099411B" w14:paraId="6D814C68" w14:textId="77777777" w:rsidTr="008E7CB8">
        <w:trPr>
          <w:trHeight w:val="288"/>
        </w:trPr>
        <w:tc>
          <w:tcPr>
            <w:tcW w:w="3261" w:type="dxa"/>
            <w:shd w:val="clear" w:color="auto" w:fill="D9D9D9" w:themeFill="background1" w:themeFillShade="D9"/>
            <w:noWrap/>
            <w:hideMark/>
          </w:tcPr>
          <w:p w14:paraId="014341C7" w14:textId="77777777" w:rsidR="008E7CB8" w:rsidRPr="0099411B" w:rsidRDefault="008E7CB8" w:rsidP="00E46A27">
            <w:pPr>
              <w:rPr>
                <w:sz w:val="20"/>
                <w:szCs w:val="20"/>
                <w:lang w:val="en-US"/>
              </w:rPr>
            </w:pPr>
            <w:r w:rsidRPr="0099411B">
              <w:rPr>
                <w:sz w:val="20"/>
                <w:szCs w:val="20"/>
                <w:lang w:val="en-US"/>
              </w:rPr>
              <w:t xml:space="preserve">Age (18-45 </w:t>
            </w:r>
            <w:proofErr w:type="spellStart"/>
            <w:r w:rsidRPr="0099411B">
              <w:rPr>
                <w:sz w:val="20"/>
                <w:szCs w:val="20"/>
                <w:lang w:val="en-US"/>
              </w:rPr>
              <w:t>yr</w:t>
            </w:r>
            <w:proofErr w:type="spellEnd"/>
            <w:r w:rsidRPr="0099411B">
              <w:rPr>
                <w:sz w:val="20"/>
                <w:szCs w:val="20"/>
                <w:lang w:val="en-US"/>
              </w:rPr>
              <w:t xml:space="preserve"> vs </w:t>
            </w:r>
            <w:r w:rsidRPr="0099411B">
              <w:rPr>
                <w:rFonts w:cstheme="minorHAnsi"/>
                <w:sz w:val="20"/>
                <w:szCs w:val="20"/>
                <w:lang w:val="en-US"/>
              </w:rPr>
              <w:t>≥</w:t>
            </w:r>
            <w:r w:rsidRPr="0099411B">
              <w:rPr>
                <w:sz w:val="20"/>
                <w:szCs w:val="20"/>
                <w:lang w:val="en-US"/>
              </w:rPr>
              <w:t xml:space="preserve"> 45 </w:t>
            </w:r>
            <w:proofErr w:type="spellStart"/>
            <w:r w:rsidRPr="0099411B">
              <w:rPr>
                <w:sz w:val="20"/>
                <w:szCs w:val="20"/>
                <w:lang w:val="en-US"/>
              </w:rPr>
              <w:t>yr</w:t>
            </w:r>
            <w:proofErr w:type="spellEnd"/>
            <w:r w:rsidRPr="0099411B">
              <w:rPr>
                <w:sz w:val="20"/>
                <w:szCs w:val="20"/>
                <w:lang w:val="en-US"/>
              </w:rPr>
              <w:t xml:space="preserve"> )</w:t>
            </w:r>
          </w:p>
        </w:tc>
        <w:tc>
          <w:tcPr>
            <w:tcW w:w="1051" w:type="dxa"/>
            <w:shd w:val="clear" w:color="auto" w:fill="D9D9D9" w:themeFill="background1" w:themeFillShade="D9"/>
            <w:noWrap/>
            <w:hideMark/>
          </w:tcPr>
          <w:p w14:paraId="0C3F1386" w14:textId="77777777" w:rsidR="008E7CB8" w:rsidRPr="0099411B" w:rsidRDefault="008E7CB8" w:rsidP="00E46A27">
            <w:pPr>
              <w:rPr>
                <w:sz w:val="20"/>
                <w:szCs w:val="20"/>
                <w:lang w:val="en-US"/>
              </w:rPr>
            </w:pPr>
            <w:r w:rsidRPr="0099411B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242" w:type="dxa"/>
            <w:shd w:val="clear" w:color="auto" w:fill="D9D9D9" w:themeFill="background1" w:themeFillShade="D9"/>
            <w:noWrap/>
            <w:hideMark/>
          </w:tcPr>
          <w:p w14:paraId="6ADCBB8E" w14:textId="77777777" w:rsidR="008E7CB8" w:rsidRPr="0099411B" w:rsidRDefault="008E7CB8" w:rsidP="00E46A27">
            <w:pPr>
              <w:rPr>
                <w:sz w:val="20"/>
                <w:szCs w:val="20"/>
                <w:lang w:val="en-US"/>
              </w:rPr>
            </w:pPr>
            <w:r w:rsidRPr="0099411B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527" w:type="dxa"/>
            <w:shd w:val="clear" w:color="auto" w:fill="D9D9D9" w:themeFill="background1" w:themeFillShade="D9"/>
            <w:noWrap/>
            <w:hideMark/>
          </w:tcPr>
          <w:p w14:paraId="3114294D" w14:textId="77777777" w:rsidR="008E7CB8" w:rsidRPr="0099411B" w:rsidRDefault="008E7CB8" w:rsidP="00E46A27">
            <w:pPr>
              <w:rPr>
                <w:sz w:val="20"/>
                <w:szCs w:val="20"/>
                <w:lang w:val="en-US"/>
              </w:rPr>
            </w:pPr>
            <w:r w:rsidRPr="0099411B">
              <w:rPr>
                <w:sz w:val="20"/>
                <w:szCs w:val="20"/>
                <w:lang w:val="en-US"/>
              </w:rPr>
              <w:t> </w:t>
            </w:r>
          </w:p>
        </w:tc>
      </w:tr>
      <w:tr w:rsidR="008E7CB8" w:rsidRPr="0099411B" w14:paraId="16AA497C" w14:textId="77777777" w:rsidTr="008E7CB8">
        <w:trPr>
          <w:trHeight w:val="288"/>
        </w:trPr>
        <w:tc>
          <w:tcPr>
            <w:tcW w:w="3261" w:type="dxa"/>
            <w:noWrap/>
            <w:hideMark/>
          </w:tcPr>
          <w:p w14:paraId="145D1F08" w14:textId="154A79FB" w:rsidR="008E7CB8" w:rsidRPr="0099411B" w:rsidRDefault="008E7CB8" w:rsidP="00E46A27">
            <w:r>
              <w:t>Item 15</w:t>
            </w:r>
          </w:p>
        </w:tc>
        <w:tc>
          <w:tcPr>
            <w:tcW w:w="1051" w:type="dxa"/>
            <w:noWrap/>
            <w:hideMark/>
          </w:tcPr>
          <w:p w14:paraId="537C2316" w14:textId="77777777" w:rsidR="008E7CB8" w:rsidRPr="0099411B" w:rsidRDefault="008E7CB8" w:rsidP="00E46A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3</w:t>
            </w:r>
          </w:p>
        </w:tc>
        <w:tc>
          <w:tcPr>
            <w:tcW w:w="1242" w:type="dxa"/>
            <w:noWrap/>
            <w:hideMark/>
          </w:tcPr>
          <w:p w14:paraId="5C5AF123" w14:textId="77777777" w:rsidR="008E7CB8" w:rsidRPr="0099411B" w:rsidRDefault="008E7CB8" w:rsidP="00E46A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</w:t>
            </w:r>
          </w:p>
        </w:tc>
        <w:tc>
          <w:tcPr>
            <w:tcW w:w="2527" w:type="dxa"/>
            <w:noWrap/>
            <w:hideMark/>
          </w:tcPr>
          <w:p w14:paraId="27E1A601" w14:textId="77777777" w:rsidR="008E7CB8" w:rsidRPr="0099411B" w:rsidRDefault="008E7CB8" w:rsidP="00E46A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2</w:t>
            </w:r>
          </w:p>
        </w:tc>
      </w:tr>
      <w:tr w:rsidR="008E7CB8" w:rsidRPr="0099411B" w14:paraId="74A21409" w14:textId="77777777" w:rsidTr="008E7CB8">
        <w:trPr>
          <w:trHeight w:val="288"/>
        </w:trPr>
        <w:tc>
          <w:tcPr>
            <w:tcW w:w="3261" w:type="dxa"/>
            <w:noWrap/>
          </w:tcPr>
          <w:p w14:paraId="1DD1DAB6" w14:textId="77777777" w:rsidR="008E7CB8" w:rsidRDefault="008E7CB8" w:rsidP="00E46A27"/>
        </w:tc>
        <w:tc>
          <w:tcPr>
            <w:tcW w:w="1051" w:type="dxa"/>
            <w:noWrap/>
          </w:tcPr>
          <w:p w14:paraId="16C04898" w14:textId="77777777" w:rsidR="008E7CB8" w:rsidRPr="0099411B" w:rsidRDefault="008E7CB8" w:rsidP="00E46A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4</w:t>
            </w:r>
          </w:p>
        </w:tc>
        <w:tc>
          <w:tcPr>
            <w:tcW w:w="1242" w:type="dxa"/>
            <w:noWrap/>
          </w:tcPr>
          <w:p w14:paraId="69ADA5D7" w14:textId="77777777" w:rsidR="008E7CB8" w:rsidRPr="0099411B" w:rsidRDefault="008E7CB8" w:rsidP="00E46A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</w:t>
            </w:r>
          </w:p>
        </w:tc>
        <w:tc>
          <w:tcPr>
            <w:tcW w:w="2527" w:type="dxa"/>
            <w:noWrap/>
          </w:tcPr>
          <w:p w14:paraId="45C012E7" w14:textId="77777777" w:rsidR="008E7CB8" w:rsidRPr="0099411B" w:rsidRDefault="008E7CB8" w:rsidP="00E46A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7</w:t>
            </w:r>
          </w:p>
        </w:tc>
      </w:tr>
      <w:tr w:rsidR="008E7CB8" w:rsidRPr="0099411B" w14:paraId="4C8E732F" w14:textId="77777777" w:rsidTr="008E7CB8">
        <w:trPr>
          <w:trHeight w:val="288"/>
        </w:trPr>
        <w:tc>
          <w:tcPr>
            <w:tcW w:w="3261" w:type="dxa"/>
            <w:noWrap/>
            <w:hideMark/>
          </w:tcPr>
          <w:p w14:paraId="08E7A199" w14:textId="6536525C" w:rsidR="008E7CB8" w:rsidRPr="0099411B" w:rsidRDefault="008E7CB8" w:rsidP="00E46A27">
            <w:pPr>
              <w:rPr>
                <w:lang w:val="en-US"/>
              </w:rPr>
            </w:pPr>
            <w:r>
              <w:rPr>
                <w:lang w:val="en-US"/>
              </w:rPr>
              <w:t>Item 21</w:t>
            </w:r>
          </w:p>
        </w:tc>
        <w:tc>
          <w:tcPr>
            <w:tcW w:w="1051" w:type="dxa"/>
          </w:tcPr>
          <w:p w14:paraId="392F15AB" w14:textId="77777777" w:rsidR="008E7CB8" w:rsidRPr="0099411B" w:rsidRDefault="008E7CB8" w:rsidP="00E46A27">
            <w:pPr>
              <w:rPr>
                <w:lang w:val="en-US"/>
              </w:rPr>
            </w:pPr>
            <w:r>
              <w:rPr>
                <w:lang w:val="en-US"/>
              </w:rPr>
              <w:t>0.821</w:t>
            </w:r>
          </w:p>
        </w:tc>
        <w:tc>
          <w:tcPr>
            <w:tcW w:w="1242" w:type="dxa"/>
            <w:noWrap/>
            <w:hideMark/>
          </w:tcPr>
          <w:p w14:paraId="5E5F059B" w14:textId="77777777" w:rsidR="008E7CB8" w:rsidRPr="0099411B" w:rsidRDefault="008E7CB8" w:rsidP="00E46A2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0</w:t>
            </w:r>
          </w:p>
        </w:tc>
        <w:tc>
          <w:tcPr>
            <w:tcW w:w="2527" w:type="dxa"/>
            <w:noWrap/>
            <w:hideMark/>
          </w:tcPr>
          <w:p w14:paraId="7E66E5E5" w14:textId="77777777" w:rsidR="008E7CB8" w:rsidRPr="0099411B" w:rsidRDefault="008E7CB8" w:rsidP="00E46A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7</w:t>
            </w:r>
          </w:p>
        </w:tc>
      </w:tr>
      <w:tr w:rsidR="008E7CB8" w:rsidRPr="0099411B" w14:paraId="419EAA5F" w14:textId="77777777" w:rsidTr="008E7CB8">
        <w:trPr>
          <w:trHeight w:val="288"/>
        </w:trPr>
        <w:tc>
          <w:tcPr>
            <w:tcW w:w="3261" w:type="dxa"/>
            <w:noWrap/>
          </w:tcPr>
          <w:p w14:paraId="0FE5A89F" w14:textId="77777777" w:rsidR="008E7CB8" w:rsidRDefault="008E7CB8" w:rsidP="00E46A27">
            <w:pPr>
              <w:rPr>
                <w:lang w:val="en-US"/>
              </w:rPr>
            </w:pPr>
          </w:p>
        </w:tc>
        <w:tc>
          <w:tcPr>
            <w:tcW w:w="1051" w:type="dxa"/>
          </w:tcPr>
          <w:p w14:paraId="7882875E" w14:textId="77777777" w:rsidR="008E7CB8" w:rsidRPr="0099411B" w:rsidRDefault="008E7CB8" w:rsidP="00E46A27">
            <w:pPr>
              <w:rPr>
                <w:lang w:val="en-US"/>
              </w:rPr>
            </w:pPr>
            <w:r>
              <w:rPr>
                <w:lang w:val="en-US"/>
              </w:rPr>
              <w:t>0.651</w:t>
            </w:r>
          </w:p>
        </w:tc>
        <w:tc>
          <w:tcPr>
            <w:tcW w:w="1242" w:type="dxa"/>
            <w:noWrap/>
          </w:tcPr>
          <w:p w14:paraId="42901669" w14:textId="77777777" w:rsidR="008E7CB8" w:rsidRPr="0099411B" w:rsidRDefault="008E7CB8" w:rsidP="00E46A2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8</w:t>
            </w:r>
          </w:p>
        </w:tc>
        <w:tc>
          <w:tcPr>
            <w:tcW w:w="2527" w:type="dxa"/>
            <w:noWrap/>
          </w:tcPr>
          <w:p w14:paraId="2CB89E53" w14:textId="77777777" w:rsidR="008E7CB8" w:rsidRPr="0099411B" w:rsidRDefault="008E7CB8" w:rsidP="00E46A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1</w:t>
            </w:r>
          </w:p>
        </w:tc>
      </w:tr>
      <w:tr w:rsidR="008E7CB8" w:rsidRPr="0099411B" w14:paraId="69C184D2" w14:textId="77777777" w:rsidTr="008E7CB8">
        <w:trPr>
          <w:trHeight w:val="288"/>
        </w:trPr>
        <w:tc>
          <w:tcPr>
            <w:tcW w:w="3261" w:type="dxa"/>
            <w:noWrap/>
            <w:hideMark/>
          </w:tcPr>
          <w:p w14:paraId="7EFADEA4" w14:textId="70027025" w:rsidR="008E7CB8" w:rsidRPr="00AB635F" w:rsidRDefault="008E7CB8" w:rsidP="00E46A27">
            <w:pPr>
              <w:rPr>
                <w:lang w:val="en-US"/>
              </w:rPr>
            </w:pPr>
            <w:r>
              <w:rPr>
                <w:lang w:val="en-US"/>
              </w:rPr>
              <w:t>Item 23</w:t>
            </w:r>
          </w:p>
        </w:tc>
        <w:tc>
          <w:tcPr>
            <w:tcW w:w="1051" w:type="dxa"/>
          </w:tcPr>
          <w:p w14:paraId="793C3B80" w14:textId="77777777" w:rsidR="008E7CB8" w:rsidRPr="0099411B" w:rsidRDefault="008E7CB8" w:rsidP="00E46A27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0.867</w:t>
            </w:r>
          </w:p>
        </w:tc>
        <w:tc>
          <w:tcPr>
            <w:tcW w:w="1242" w:type="dxa"/>
          </w:tcPr>
          <w:p w14:paraId="16C39C82" w14:textId="77777777" w:rsidR="008E7CB8" w:rsidRPr="0099411B" w:rsidRDefault="008E7CB8" w:rsidP="00E46A27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0.092</w:t>
            </w:r>
          </w:p>
        </w:tc>
        <w:tc>
          <w:tcPr>
            <w:tcW w:w="2527" w:type="dxa"/>
            <w:noWrap/>
            <w:hideMark/>
          </w:tcPr>
          <w:p w14:paraId="6957D634" w14:textId="77777777" w:rsidR="008E7CB8" w:rsidRPr="00AB635F" w:rsidRDefault="008E7CB8" w:rsidP="00E46A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3</w:t>
            </w:r>
          </w:p>
        </w:tc>
      </w:tr>
      <w:tr w:rsidR="008E7CB8" w:rsidRPr="0099411B" w14:paraId="0DC37A81" w14:textId="77777777" w:rsidTr="008E7CB8">
        <w:trPr>
          <w:trHeight w:val="288"/>
        </w:trPr>
        <w:tc>
          <w:tcPr>
            <w:tcW w:w="3261" w:type="dxa"/>
            <w:noWrap/>
          </w:tcPr>
          <w:p w14:paraId="401156C3" w14:textId="77777777" w:rsidR="008E7CB8" w:rsidRDefault="008E7CB8" w:rsidP="00E46A27">
            <w:pPr>
              <w:rPr>
                <w:lang w:val="en-US"/>
              </w:rPr>
            </w:pPr>
          </w:p>
        </w:tc>
        <w:tc>
          <w:tcPr>
            <w:tcW w:w="1051" w:type="dxa"/>
          </w:tcPr>
          <w:p w14:paraId="743A54F2" w14:textId="77777777" w:rsidR="008E7CB8" w:rsidRPr="0099411B" w:rsidRDefault="008E7CB8" w:rsidP="00E46A27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1.053</w:t>
            </w:r>
          </w:p>
        </w:tc>
        <w:tc>
          <w:tcPr>
            <w:tcW w:w="1242" w:type="dxa"/>
          </w:tcPr>
          <w:p w14:paraId="7CD9CD82" w14:textId="77777777" w:rsidR="008E7CB8" w:rsidRPr="0099411B" w:rsidRDefault="008E7CB8" w:rsidP="00E46A27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0.059</w:t>
            </w:r>
          </w:p>
        </w:tc>
        <w:tc>
          <w:tcPr>
            <w:tcW w:w="2527" w:type="dxa"/>
            <w:noWrap/>
          </w:tcPr>
          <w:p w14:paraId="4AADEF55" w14:textId="77777777" w:rsidR="008E7CB8" w:rsidRPr="00AB635F" w:rsidRDefault="008E7CB8" w:rsidP="00E46A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5</w:t>
            </w:r>
          </w:p>
        </w:tc>
      </w:tr>
      <w:tr w:rsidR="008E7CB8" w:rsidRPr="0099411B" w14:paraId="09727F78" w14:textId="77777777" w:rsidTr="008E7CB8">
        <w:trPr>
          <w:trHeight w:val="288"/>
        </w:trPr>
        <w:tc>
          <w:tcPr>
            <w:tcW w:w="3261" w:type="dxa"/>
            <w:noWrap/>
            <w:hideMark/>
          </w:tcPr>
          <w:p w14:paraId="1F3F6C8D" w14:textId="28951FFF" w:rsidR="008E7CB8" w:rsidRPr="0099411B" w:rsidRDefault="008E7CB8" w:rsidP="00E46A27">
            <w:pPr>
              <w:rPr>
                <w:lang w:val="en-US"/>
              </w:rPr>
            </w:pPr>
            <w:r>
              <w:rPr>
                <w:lang w:val="en-US"/>
              </w:rPr>
              <w:t>Item 26</w:t>
            </w:r>
          </w:p>
        </w:tc>
        <w:tc>
          <w:tcPr>
            <w:tcW w:w="1051" w:type="dxa"/>
            <w:noWrap/>
            <w:hideMark/>
          </w:tcPr>
          <w:p w14:paraId="5F340DD9" w14:textId="77777777" w:rsidR="008E7CB8" w:rsidRPr="0099411B" w:rsidRDefault="008E7CB8" w:rsidP="00E46A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3</w:t>
            </w:r>
          </w:p>
        </w:tc>
        <w:tc>
          <w:tcPr>
            <w:tcW w:w="1242" w:type="dxa"/>
            <w:noWrap/>
            <w:hideMark/>
          </w:tcPr>
          <w:p w14:paraId="6B04399C" w14:textId="77777777" w:rsidR="008E7CB8" w:rsidRPr="0099411B" w:rsidRDefault="008E7CB8" w:rsidP="00E46A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</w:t>
            </w:r>
          </w:p>
        </w:tc>
        <w:tc>
          <w:tcPr>
            <w:tcW w:w="2527" w:type="dxa"/>
            <w:noWrap/>
            <w:hideMark/>
          </w:tcPr>
          <w:p w14:paraId="1C231893" w14:textId="77777777" w:rsidR="008E7CB8" w:rsidRPr="0099411B" w:rsidRDefault="008E7CB8" w:rsidP="00E46A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1</w:t>
            </w:r>
          </w:p>
        </w:tc>
      </w:tr>
      <w:tr w:rsidR="008E7CB8" w:rsidRPr="0099411B" w14:paraId="61B77396" w14:textId="77777777" w:rsidTr="008E7CB8">
        <w:trPr>
          <w:trHeight w:val="288"/>
        </w:trPr>
        <w:tc>
          <w:tcPr>
            <w:tcW w:w="3261" w:type="dxa"/>
            <w:noWrap/>
          </w:tcPr>
          <w:p w14:paraId="0890DDB0" w14:textId="77777777" w:rsidR="008E7CB8" w:rsidRDefault="008E7CB8" w:rsidP="00E46A27">
            <w:pPr>
              <w:rPr>
                <w:lang w:val="en-US"/>
              </w:rPr>
            </w:pPr>
          </w:p>
        </w:tc>
        <w:tc>
          <w:tcPr>
            <w:tcW w:w="1051" w:type="dxa"/>
            <w:noWrap/>
          </w:tcPr>
          <w:p w14:paraId="38955A2B" w14:textId="77777777" w:rsidR="008E7CB8" w:rsidRPr="0099411B" w:rsidRDefault="008E7CB8" w:rsidP="00E46A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7</w:t>
            </w:r>
          </w:p>
        </w:tc>
        <w:tc>
          <w:tcPr>
            <w:tcW w:w="1242" w:type="dxa"/>
            <w:noWrap/>
          </w:tcPr>
          <w:p w14:paraId="54B0E40F" w14:textId="77777777" w:rsidR="008E7CB8" w:rsidRPr="0099411B" w:rsidRDefault="008E7CB8" w:rsidP="00E46A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4</w:t>
            </w:r>
          </w:p>
        </w:tc>
        <w:tc>
          <w:tcPr>
            <w:tcW w:w="2527" w:type="dxa"/>
            <w:noWrap/>
          </w:tcPr>
          <w:p w14:paraId="2129F562" w14:textId="77777777" w:rsidR="008E7CB8" w:rsidRPr="0099411B" w:rsidRDefault="008E7CB8" w:rsidP="00E46A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4</w:t>
            </w:r>
          </w:p>
        </w:tc>
      </w:tr>
      <w:tr w:rsidR="008E7CB8" w:rsidRPr="0099411B" w14:paraId="25EA6528" w14:textId="77777777" w:rsidTr="008E7CB8">
        <w:trPr>
          <w:trHeight w:val="393"/>
        </w:trPr>
        <w:tc>
          <w:tcPr>
            <w:tcW w:w="3261" w:type="dxa"/>
            <w:shd w:val="clear" w:color="auto" w:fill="D9D9D9" w:themeFill="background1" w:themeFillShade="D9"/>
            <w:noWrap/>
            <w:hideMark/>
          </w:tcPr>
          <w:p w14:paraId="55DA2A2A" w14:textId="77777777" w:rsidR="008E7CB8" w:rsidRPr="0099411B" w:rsidRDefault="008E7CB8" w:rsidP="00E46A27">
            <w:pPr>
              <w:rPr>
                <w:sz w:val="20"/>
                <w:szCs w:val="20"/>
                <w:lang w:val="en-US"/>
              </w:rPr>
            </w:pPr>
            <w:r w:rsidRPr="0099411B">
              <w:rPr>
                <w:sz w:val="20"/>
                <w:szCs w:val="20"/>
                <w:lang w:val="en-US"/>
              </w:rPr>
              <w:t>Gender (male vs female)</w:t>
            </w:r>
          </w:p>
        </w:tc>
        <w:tc>
          <w:tcPr>
            <w:tcW w:w="1051" w:type="dxa"/>
            <w:shd w:val="clear" w:color="auto" w:fill="D9D9D9" w:themeFill="background1" w:themeFillShade="D9"/>
            <w:noWrap/>
            <w:hideMark/>
          </w:tcPr>
          <w:p w14:paraId="2D9083F2" w14:textId="77777777" w:rsidR="008E7CB8" w:rsidRPr="0099411B" w:rsidRDefault="008E7CB8" w:rsidP="00E46A27">
            <w:pPr>
              <w:rPr>
                <w:sz w:val="20"/>
                <w:szCs w:val="20"/>
                <w:lang w:val="en-US"/>
              </w:rPr>
            </w:pPr>
            <w:r w:rsidRPr="0099411B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242" w:type="dxa"/>
            <w:shd w:val="clear" w:color="auto" w:fill="D9D9D9" w:themeFill="background1" w:themeFillShade="D9"/>
            <w:noWrap/>
            <w:hideMark/>
          </w:tcPr>
          <w:p w14:paraId="1C22A9F7" w14:textId="77777777" w:rsidR="008E7CB8" w:rsidRPr="0099411B" w:rsidRDefault="008E7CB8" w:rsidP="00E46A27">
            <w:pPr>
              <w:rPr>
                <w:sz w:val="20"/>
                <w:szCs w:val="20"/>
                <w:lang w:val="en-US"/>
              </w:rPr>
            </w:pPr>
            <w:r w:rsidRPr="0099411B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527" w:type="dxa"/>
            <w:shd w:val="clear" w:color="auto" w:fill="D9D9D9" w:themeFill="background1" w:themeFillShade="D9"/>
            <w:noWrap/>
            <w:hideMark/>
          </w:tcPr>
          <w:p w14:paraId="78DF3468" w14:textId="77777777" w:rsidR="008E7CB8" w:rsidRPr="0099411B" w:rsidRDefault="008E7CB8" w:rsidP="00E46A27">
            <w:pPr>
              <w:rPr>
                <w:sz w:val="20"/>
                <w:szCs w:val="20"/>
                <w:lang w:val="en-US"/>
              </w:rPr>
            </w:pPr>
            <w:r w:rsidRPr="0099411B">
              <w:rPr>
                <w:sz w:val="20"/>
                <w:szCs w:val="20"/>
                <w:lang w:val="en-US"/>
              </w:rPr>
              <w:t> </w:t>
            </w:r>
          </w:p>
        </w:tc>
      </w:tr>
      <w:tr w:rsidR="008E7CB8" w:rsidRPr="0099411B" w14:paraId="75E022D4" w14:textId="77777777" w:rsidTr="008E7CB8">
        <w:trPr>
          <w:trHeight w:val="288"/>
        </w:trPr>
        <w:tc>
          <w:tcPr>
            <w:tcW w:w="3261" w:type="dxa"/>
            <w:noWrap/>
            <w:hideMark/>
          </w:tcPr>
          <w:p w14:paraId="2C376E3F" w14:textId="77777777" w:rsidR="008E7CB8" w:rsidRPr="0099411B" w:rsidRDefault="008E7CB8" w:rsidP="00E46A27">
            <w:r>
              <w:t>Item 20</w:t>
            </w:r>
          </w:p>
        </w:tc>
        <w:tc>
          <w:tcPr>
            <w:tcW w:w="1051" w:type="dxa"/>
            <w:noWrap/>
            <w:hideMark/>
          </w:tcPr>
          <w:p w14:paraId="658D41FF" w14:textId="77777777" w:rsidR="008E7CB8" w:rsidRPr="0099411B" w:rsidRDefault="008E7CB8" w:rsidP="00E46A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0</w:t>
            </w:r>
          </w:p>
        </w:tc>
        <w:tc>
          <w:tcPr>
            <w:tcW w:w="1242" w:type="dxa"/>
            <w:noWrap/>
            <w:hideMark/>
          </w:tcPr>
          <w:p w14:paraId="7729CF0A" w14:textId="77777777" w:rsidR="008E7CB8" w:rsidRPr="0099411B" w:rsidRDefault="008E7CB8" w:rsidP="00E46A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</w:t>
            </w:r>
          </w:p>
        </w:tc>
        <w:tc>
          <w:tcPr>
            <w:tcW w:w="2527" w:type="dxa"/>
            <w:noWrap/>
            <w:hideMark/>
          </w:tcPr>
          <w:p w14:paraId="19F8B90F" w14:textId="77777777" w:rsidR="008E7CB8" w:rsidRPr="0099411B" w:rsidRDefault="008E7CB8" w:rsidP="00E46A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9</w:t>
            </w:r>
          </w:p>
        </w:tc>
      </w:tr>
      <w:tr w:rsidR="008E7CB8" w:rsidRPr="0099411B" w14:paraId="36B7DDA6" w14:textId="77777777" w:rsidTr="008E7CB8">
        <w:trPr>
          <w:trHeight w:val="288"/>
        </w:trPr>
        <w:tc>
          <w:tcPr>
            <w:tcW w:w="3261" w:type="dxa"/>
            <w:noWrap/>
            <w:hideMark/>
          </w:tcPr>
          <w:p w14:paraId="32A50991" w14:textId="77777777" w:rsidR="008E7CB8" w:rsidRPr="0099411B" w:rsidRDefault="008E7CB8" w:rsidP="00E46A27">
            <w:pPr>
              <w:rPr>
                <w:lang w:val="en-US"/>
              </w:rPr>
            </w:pPr>
          </w:p>
        </w:tc>
        <w:tc>
          <w:tcPr>
            <w:tcW w:w="1051" w:type="dxa"/>
            <w:noWrap/>
            <w:hideMark/>
          </w:tcPr>
          <w:p w14:paraId="006CBE8B" w14:textId="77777777" w:rsidR="008E7CB8" w:rsidRPr="0099411B" w:rsidRDefault="008E7CB8" w:rsidP="00E46A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6</w:t>
            </w:r>
          </w:p>
        </w:tc>
        <w:tc>
          <w:tcPr>
            <w:tcW w:w="1242" w:type="dxa"/>
            <w:noWrap/>
            <w:hideMark/>
          </w:tcPr>
          <w:p w14:paraId="66D69D2E" w14:textId="77777777" w:rsidR="008E7CB8" w:rsidRPr="0099411B" w:rsidRDefault="008E7CB8" w:rsidP="00E46A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3</w:t>
            </w:r>
          </w:p>
        </w:tc>
        <w:tc>
          <w:tcPr>
            <w:tcW w:w="2527" w:type="dxa"/>
            <w:noWrap/>
            <w:hideMark/>
          </w:tcPr>
          <w:p w14:paraId="5258E0E0" w14:textId="77777777" w:rsidR="008E7CB8" w:rsidRPr="0099411B" w:rsidRDefault="008E7CB8" w:rsidP="00E46A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0</w:t>
            </w:r>
          </w:p>
        </w:tc>
      </w:tr>
      <w:tr w:rsidR="008E7CB8" w:rsidRPr="0099411B" w14:paraId="2765C5E9" w14:textId="77777777" w:rsidTr="008E7CB8">
        <w:trPr>
          <w:trHeight w:val="288"/>
        </w:trPr>
        <w:tc>
          <w:tcPr>
            <w:tcW w:w="3261" w:type="dxa"/>
            <w:noWrap/>
            <w:hideMark/>
          </w:tcPr>
          <w:p w14:paraId="46BEEED7" w14:textId="77777777" w:rsidR="008E7CB8" w:rsidRPr="0099411B" w:rsidRDefault="008E7CB8" w:rsidP="00E46A27">
            <w:pPr>
              <w:rPr>
                <w:i/>
                <w:iCs/>
                <w:vertAlign w:val="superscript"/>
                <w:lang w:val="en-US"/>
              </w:rPr>
            </w:pPr>
            <w:r w:rsidRPr="0020393E">
              <w:t>Item 19</w:t>
            </w:r>
            <w:r>
              <w:rPr>
                <w:i/>
                <w:iCs/>
                <w:vertAlign w:val="superscript"/>
                <w:lang w:val="en-US"/>
              </w:rPr>
              <w:t xml:space="preserve"> </w:t>
            </w:r>
          </w:p>
        </w:tc>
        <w:tc>
          <w:tcPr>
            <w:tcW w:w="1051" w:type="dxa"/>
            <w:noWrap/>
            <w:hideMark/>
          </w:tcPr>
          <w:p w14:paraId="25DD772A" w14:textId="77777777" w:rsidR="008E7CB8" w:rsidRPr="0099411B" w:rsidRDefault="008E7CB8" w:rsidP="00E46A27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1.273</w:t>
            </w:r>
          </w:p>
        </w:tc>
        <w:tc>
          <w:tcPr>
            <w:tcW w:w="1242" w:type="dxa"/>
            <w:noWrap/>
            <w:hideMark/>
          </w:tcPr>
          <w:p w14:paraId="3C313D8E" w14:textId="77777777" w:rsidR="008E7CB8" w:rsidRPr="0099411B" w:rsidRDefault="008E7CB8" w:rsidP="00E46A27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84</w:t>
            </w:r>
          </w:p>
        </w:tc>
        <w:tc>
          <w:tcPr>
            <w:tcW w:w="2527" w:type="dxa"/>
            <w:noWrap/>
            <w:hideMark/>
          </w:tcPr>
          <w:p w14:paraId="48134C5F" w14:textId="77777777" w:rsidR="008E7CB8" w:rsidRPr="0099411B" w:rsidRDefault="008E7CB8" w:rsidP="00E46A27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654</w:t>
            </w:r>
          </w:p>
        </w:tc>
      </w:tr>
      <w:tr w:rsidR="008E7CB8" w:rsidRPr="0099411B" w14:paraId="68EA60E7" w14:textId="77777777" w:rsidTr="008E7CB8">
        <w:trPr>
          <w:trHeight w:val="288"/>
        </w:trPr>
        <w:tc>
          <w:tcPr>
            <w:tcW w:w="3261" w:type="dxa"/>
            <w:noWrap/>
            <w:hideMark/>
          </w:tcPr>
          <w:p w14:paraId="0666369E" w14:textId="77777777" w:rsidR="008E7CB8" w:rsidRPr="0099411B" w:rsidRDefault="008E7CB8" w:rsidP="00E46A27">
            <w:pPr>
              <w:rPr>
                <w:lang w:val="en-US"/>
              </w:rPr>
            </w:pPr>
          </w:p>
        </w:tc>
        <w:tc>
          <w:tcPr>
            <w:tcW w:w="1051" w:type="dxa"/>
            <w:noWrap/>
            <w:hideMark/>
          </w:tcPr>
          <w:p w14:paraId="1A49FD01" w14:textId="77777777" w:rsidR="008E7CB8" w:rsidRPr="0099411B" w:rsidRDefault="008E7CB8" w:rsidP="00E46A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6</w:t>
            </w:r>
          </w:p>
        </w:tc>
        <w:tc>
          <w:tcPr>
            <w:tcW w:w="1242" w:type="dxa"/>
            <w:noWrap/>
            <w:hideMark/>
          </w:tcPr>
          <w:p w14:paraId="237BCC48" w14:textId="77777777" w:rsidR="008E7CB8" w:rsidRPr="0099411B" w:rsidRDefault="008E7CB8" w:rsidP="00E46A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1</w:t>
            </w:r>
          </w:p>
        </w:tc>
        <w:tc>
          <w:tcPr>
            <w:tcW w:w="2527" w:type="dxa"/>
            <w:noWrap/>
            <w:hideMark/>
          </w:tcPr>
          <w:p w14:paraId="5F58B37B" w14:textId="77777777" w:rsidR="008E7CB8" w:rsidRPr="0099411B" w:rsidRDefault="008E7CB8" w:rsidP="00E46A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3</w:t>
            </w:r>
          </w:p>
        </w:tc>
      </w:tr>
      <w:tr w:rsidR="008E7CB8" w:rsidRPr="0099411B" w14:paraId="43E116A7" w14:textId="77777777" w:rsidTr="008E7CB8">
        <w:trPr>
          <w:trHeight w:val="288"/>
        </w:trPr>
        <w:tc>
          <w:tcPr>
            <w:tcW w:w="3261" w:type="dxa"/>
            <w:noWrap/>
          </w:tcPr>
          <w:p w14:paraId="02947B5A" w14:textId="77777777" w:rsidR="008E7CB8" w:rsidRPr="0099411B" w:rsidRDefault="008E7CB8" w:rsidP="00E46A27">
            <w:pPr>
              <w:rPr>
                <w:lang w:val="en-US"/>
              </w:rPr>
            </w:pPr>
            <w:r>
              <w:rPr>
                <w:lang w:val="en-US"/>
              </w:rPr>
              <w:t>Item 29</w:t>
            </w:r>
          </w:p>
        </w:tc>
        <w:tc>
          <w:tcPr>
            <w:tcW w:w="1051" w:type="dxa"/>
            <w:noWrap/>
          </w:tcPr>
          <w:p w14:paraId="154CE1B9" w14:textId="77777777" w:rsidR="008E7CB8" w:rsidRPr="0099411B" w:rsidRDefault="008E7CB8" w:rsidP="00E46A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5</w:t>
            </w:r>
          </w:p>
        </w:tc>
        <w:tc>
          <w:tcPr>
            <w:tcW w:w="1242" w:type="dxa"/>
            <w:noWrap/>
          </w:tcPr>
          <w:p w14:paraId="417C2843" w14:textId="77777777" w:rsidR="008E7CB8" w:rsidRPr="0099411B" w:rsidRDefault="008E7CB8" w:rsidP="00E46A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</w:t>
            </w:r>
          </w:p>
        </w:tc>
        <w:tc>
          <w:tcPr>
            <w:tcW w:w="2527" w:type="dxa"/>
            <w:noWrap/>
          </w:tcPr>
          <w:p w14:paraId="532169B5" w14:textId="77777777" w:rsidR="008E7CB8" w:rsidRPr="0099411B" w:rsidRDefault="008E7CB8" w:rsidP="00E46A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2</w:t>
            </w:r>
          </w:p>
        </w:tc>
      </w:tr>
      <w:tr w:rsidR="008E7CB8" w:rsidRPr="0099411B" w14:paraId="703AF362" w14:textId="77777777" w:rsidTr="008E7CB8">
        <w:trPr>
          <w:trHeight w:val="288"/>
        </w:trPr>
        <w:tc>
          <w:tcPr>
            <w:tcW w:w="3261" w:type="dxa"/>
            <w:noWrap/>
          </w:tcPr>
          <w:p w14:paraId="2D2ECC9A" w14:textId="77777777" w:rsidR="008E7CB8" w:rsidRPr="0099411B" w:rsidRDefault="008E7CB8" w:rsidP="00E46A27">
            <w:pPr>
              <w:rPr>
                <w:lang w:val="en-US"/>
              </w:rPr>
            </w:pPr>
          </w:p>
        </w:tc>
        <w:tc>
          <w:tcPr>
            <w:tcW w:w="1051" w:type="dxa"/>
            <w:noWrap/>
          </w:tcPr>
          <w:p w14:paraId="776BF1CE" w14:textId="77777777" w:rsidR="008E7CB8" w:rsidRPr="0099411B" w:rsidRDefault="008E7CB8" w:rsidP="00E46A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5</w:t>
            </w:r>
          </w:p>
        </w:tc>
        <w:tc>
          <w:tcPr>
            <w:tcW w:w="1242" w:type="dxa"/>
            <w:noWrap/>
          </w:tcPr>
          <w:p w14:paraId="03285F14" w14:textId="77777777" w:rsidR="008E7CB8" w:rsidRPr="0099411B" w:rsidRDefault="008E7CB8" w:rsidP="00E46A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9</w:t>
            </w:r>
          </w:p>
        </w:tc>
        <w:tc>
          <w:tcPr>
            <w:tcW w:w="2527" w:type="dxa"/>
            <w:noWrap/>
          </w:tcPr>
          <w:p w14:paraId="3ED443D4" w14:textId="77777777" w:rsidR="008E7CB8" w:rsidRPr="0099411B" w:rsidRDefault="008E7CB8" w:rsidP="00E46A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8</w:t>
            </w:r>
          </w:p>
        </w:tc>
      </w:tr>
      <w:tr w:rsidR="008E7CB8" w:rsidRPr="00C73AD8" w14:paraId="6411CADC" w14:textId="77777777" w:rsidTr="008E7CB8">
        <w:trPr>
          <w:trHeight w:val="132"/>
        </w:trPr>
        <w:tc>
          <w:tcPr>
            <w:tcW w:w="3261" w:type="dxa"/>
            <w:shd w:val="clear" w:color="auto" w:fill="D9D9D9" w:themeFill="background1" w:themeFillShade="D9"/>
            <w:noWrap/>
            <w:hideMark/>
          </w:tcPr>
          <w:p w14:paraId="2097DF81" w14:textId="77777777" w:rsidR="008E7CB8" w:rsidRPr="0099411B" w:rsidRDefault="008E7CB8" w:rsidP="00E46A27">
            <w:pPr>
              <w:rPr>
                <w:sz w:val="20"/>
                <w:szCs w:val="20"/>
                <w:lang w:val="en-US"/>
              </w:rPr>
            </w:pPr>
            <w:r w:rsidRPr="0099411B">
              <w:rPr>
                <w:sz w:val="20"/>
                <w:szCs w:val="20"/>
                <w:lang w:val="en-US"/>
              </w:rPr>
              <w:t>Education (low and middle vs high)</w:t>
            </w:r>
          </w:p>
        </w:tc>
        <w:tc>
          <w:tcPr>
            <w:tcW w:w="1051" w:type="dxa"/>
            <w:shd w:val="clear" w:color="auto" w:fill="D9D9D9" w:themeFill="background1" w:themeFillShade="D9"/>
            <w:noWrap/>
            <w:hideMark/>
          </w:tcPr>
          <w:p w14:paraId="7D6616BA" w14:textId="77777777" w:rsidR="008E7CB8" w:rsidRPr="0099411B" w:rsidRDefault="008E7CB8" w:rsidP="00E46A27">
            <w:pPr>
              <w:rPr>
                <w:sz w:val="20"/>
                <w:szCs w:val="20"/>
                <w:lang w:val="en-US"/>
              </w:rPr>
            </w:pPr>
            <w:r w:rsidRPr="0099411B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242" w:type="dxa"/>
            <w:shd w:val="clear" w:color="auto" w:fill="D9D9D9" w:themeFill="background1" w:themeFillShade="D9"/>
            <w:noWrap/>
            <w:hideMark/>
          </w:tcPr>
          <w:p w14:paraId="5082C69E" w14:textId="77777777" w:rsidR="008E7CB8" w:rsidRPr="0099411B" w:rsidRDefault="008E7CB8" w:rsidP="00E46A27">
            <w:pPr>
              <w:rPr>
                <w:sz w:val="20"/>
                <w:szCs w:val="20"/>
                <w:lang w:val="en-US"/>
              </w:rPr>
            </w:pPr>
            <w:r w:rsidRPr="0099411B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527" w:type="dxa"/>
            <w:shd w:val="clear" w:color="auto" w:fill="D9D9D9" w:themeFill="background1" w:themeFillShade="D9"/>
            <w:noWrap/>
            <w:hideMark/>
          </w:tcPr>
          <w:p w14:paraId="440A8EB7" w14:textId="77777777" w:rsidR="008E7CB8" w:rsidRPr="0099411B" w:rsidRDefault="008E7CB8" w:rsidP="00E46A27">
            <w:pPr>
              <w:rPr>
                <w:sz w:val="20"/>
                <w:szCs w:val="20"/>
                <w:lang w:val="en-US"/>
              </w:rPr>
            </w:pPr>
          </w:p>
        </w:tc>
      </w:tr>
      <w:tr w:rsidR="008E7CB8" w:rsidRPr="00B92D68" w14:paraId="4C5A3FB8" w14:textId="77777777" w:rsidTr="008E7CB8">
        <w:trPr>
          <w:trHeight w:val="288"/>
        </w:trPr>
        <w:tc>
          <w:tcPr>
            <w:tcW w:w="3261" w:type="dxa"/>
            <w:tcBorders>
              <w:bottom w:val="single" w:sz="4" w:space="0" w:color="auto"/>
            </w:tcBorders>
            <w:noWrap/>
            <w:hideMark/>
          </w:tcPr>
          <w:p w14:paraId="19A04599" w14:textId="77777777" w:rsidR="008E7CB8" w:rsidRPr="0099411B" w:rsidRDefault="008E7CB8" w:rsidP="00E46A27">
            <w:pPr>
              <w:rPr>
                <w:lang w:val="en-US"/>
              </w:rPr>
            </w:pPr>
            <w:r>
              <w:rPr>
                <w:lang w:val="en-US"/>
              </w:rPr>
              <w:t>Item 10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noWrap/>
            <w:hideMark/>
          </w:tcPr>
          <w:p w14:paraId="349AB2BC" w14:textId="77777777" w:rsidR="008E7CB8" w:rsidRPr="00AB635F" w:rsidRDefault="008E7CB8" w:rsidP="00E46A2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99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noWrap/>
            <w:hideMark/>
          </w:tcPr>
          <w:p w14:paraId="2DC799F5" w14:textId="77777777" w:rsidR="008E7CB8" w:rsidRPr="00AB635F" w:rsidRDefault="008E7CB8" w:rsidP="00E46A2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8</w:t>
            </w:r>
          </w:p>
        </w:tc>
        <w:tc>
          <w:tcPr>
            <w:tcW w:w="2527" w:type="dxa"/>
            <w:tcBorders>
              <w:bottom w:val="single" w:sz="4" w:space="0" w:color="auto"/>
            </w:tcBorders>
            <w:noWrap/>
            <w:hideMark/>
          </w:tcPr>
          <w:p w14:paraId="5D6A26AA" w14:textId="77777777" w:rsidR="008E7CB8" w:rsidRPr="00AB635F" w:rsidRDefault="008E7CB8" w:rsidP="00E46A2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69</w:t>
            </w:r>
          </w:p>
        </w:tc>
      </w:tr>
      <w:tr w:rsidR="008E7CB8" w:rsidRPr="00B92D68" w14:paraId="1D0C7C0A" w14:textId="77777777" w:rsidTr="008E7CB8">
        <w:trPr>
          <w:trHeight w:val="288"/>
        </w:trPr>
        <w:tc>
          <w:tcPr>
            <w:tcW w:w="3261" w:type="dxa"/>
            <w:tcBorders>
              <w:bottom w:val="single" w:sz="4" w:space="0" w:color="auto"/>
            </w:tcBorders>
            <w:noWrap/>
          </w:tcPr>
          <w:p w14:paraId="3D4B4844" w14:textId="77777777" w:rsidR="008E7CB8" w:rsidRPr="0099411B" w:rsidRDefault="008E7CB8" w:rsidP="00E46A27">
            <w:pPr>
              <w:rPr>
                <w:lang w:val="en-US"/>
              </w:rPr>
            </w:pPr>
          </w:p>
        </w:tc>
        <w:tc>
          <w:tcPr>
            <w:tcW w:w="1051" w:type="dxa"/>
            <w:tcBorders>
              <w:bottom w:val="single" w:sz="4" w:space="0" w:color="auto"/>
            </w:tcBorders>
            <w:noWrap/>
          </w:tcPr>
          <w:p w14:paraId="0C202B0E" w14:textId="77777777" w:rsidR="008E7CB8" w:rsidRPr="00AB635F" w:rsidRDefault="008E7CB8" w:rsidP="00E46A2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28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noWrap/>
          </w:tcPr>
          <w:p w14:paraId="49205D1A" w14:textId="77777777" w:rsidR="008E7CB8" w:rsidRPr="00AB635F" w:rsidRDefault="008E7CB8" w:rsidP="00E46A2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6</w:t>
            </w:r>
          </w:p>
        </w:tc>
        <w:tc>
          <w:tcPr>
            <w:tcW w:w="2527" w:type="dxa"/>
            <w:tcBorders>
              <w:bottom w:val="single" w:sz="4" w:space="0" w:color="auto"/>
            </w:tcBorders>
            <w:noWrap/>
          </w:tcPr>
          <w:p w14:paraId="79A07DF1" w14:textId="77777777" w:rsidR="008E7CB8" w:rsidRPr="00AB635F" w:rsidRDefault="008E7CB8" w:rsidP="00E46A2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57</w:t>
            </w:r>
          </w:p>
        </w:tc>
      </w:tr>
      <w:tr w:rsidR="008E7CB8" w:rsidRPr="00B92D68" w14:paraId="1F6B8A6F" w14:textId="77777777" w:rsidTr="008E7CB8">
        <w:trPr>
          <w:trHeight w:val="288"/>
        </w:trPr>
        <w:tc>
          <w:tcPr>
            <w:tcW w:w="3261" w:type="dxa"/>
            <w:tcBorders>
              <w:bottom w:val="single" w:sz="4" w:space="0" w:color="auto"/>
            </w:tcBorders>
            <w:noWrap/>
          </w:tcPr>
          <w:p w14:paraId="02FF5E48" w14:textId="77777777" w:rsidR="008E7CB8" w:rsidRPr="0099411B" w:rsidRDefault="008E7CB8" w:rsidP="00E46A27">
            <w:pPr>
              <w:rPr>
                <w:lang w:val="en-US"/>
              </w:rPr>
            </w:pPr>
            <w:r>
              <w:rPr>
                <w:lang w:val="en-US"/>
              </w:rPr>
              <w:t>Item 14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noWrap/>
          </w:tcPr>
          <w:p w14:paraId="19D0B10C" w14:textId="77777777" w:rsidR="008E7CB8" w:rsidRPr="00AB635F" w:rsidRDefault="008E7CB8" w:rsidP="00E46A2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84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noWrap/>
          </w:tcPr>
          <w:p w14:paraId="7624D860" w14:textId="77777777" w:rsidR="008E7CB8" w:rsidRPr="00AB635F" w:rsidRDefault="008E7CB8" w:rsidP="00E46A2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96</w:t>
            </w:r>
          </w:p>
        </w:tc>
        <w:tc>
          <w:tcPr>
            <w:tcW w:w="2527" w:type="dxa"/>
            <w:tcBorders>
              <w:bottom w:val="single" w:sz="4" w:space="0" w:color="auto"/>
            </w:tcBorders>
            <w:noWrap/>
          </w:tcPr>
          <w:p w14:paraId="7E8DC27F" w14:textId="77777777" w:rsidR="008E7CB8" w:rsidRPr="00AB635F" w:rsidRDefault="008E7CB8" w:rsidP="00E46A2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24</w:t>
            </w:r>
          </w:p>
        </w:tc>
      </w:tr>
      <w:tr w:rsidR="008E7CB8" w:rsidRPr="00B92D68" w14:paraId="040F6899" w14:textId="77777777" w:rsidTr="008E7CB8">
        <w:trPr>
          <w:trHeight w:val="288"/>
        </w:trPr>
        <w:tc>
          <w:tcPr>
            <w:tcW w:w="3261" w:type="dxa"/>
            <w:tcBorders>
              <w:bottom w:val="single" w:sz="4" w:space="0" w:color="auto"/>
            </w:tcBorders>
            <w:noWrap/>
          </w:tcPr>
          <w:p w14:paraId="7BAA8762" w14:textId="77777777" w:rsidR="008E7CB8" w:rsidRPr="0099411B" w:rsidRDefault="008E7CB8" w:rsidP="00E46A27">
            <w:pPr>
              <w:rPr>
                <w:lang w:val="en-US"/>
              </w:rPr>
            </w:pPr>
          </w:p>
        </w:tc>
        <w:tc>
          <w:tcPr>
            <w:tcW w:w="1051" w:type="dxa"/>
            <w:tcBorders>
              <w:bottom w:val="single" w:sz="4" w:space="0" w:color="auto"/>
            </w:tcBorders>
            <w:noWrap/>
          </w:tcPr>
          <w:p w14:paraId="5818AA3E" w14:textId="77777777" w:rsidR="008E7CB8" w:rsidRPr="00AB635F" w:rsidRDefault="008E7CB8" w:rsidP="00E46A2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79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noWrap/>
          </w:tcPr>
          <w:p w14:paraId="4547FF3D" w14:textId="77777777" w:rsidR="008E7CB8" w:rsidRPr="00AB635F" w:rsidRDefault="008E7CB8" w:rsidP="00E46A2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1</w:t>
            </w:r>
          </w:p>
        </w:tc>
        <w:tc>
          <w:tcPr>
            <w:tcW w:w="2527" w:type="dxa"/>
            <w:tcBorders>
              <w:bottom w:val="single" w:sz="4" w:space="0" w:color="auto"/>
            </w:tcBorders>
            <w:noWrap/>
          </w:tcPr>
          <w:p w14:paraId="7617A485" w14:textId="77777777" w:rsidR="008E7CB8" w:rsidRPr="00AB635F" w:rsidRDefault="008E7CB8" w:rsidP="00E46A2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96</w:t>
            </w:r>
          </w:p>
        </w:tc>
      </w:tr>
      <w:tr w:rsidR="008E7CB8" w:rsidRPr="00B92D68" w14:paraId="2B61DFE0" w14:textId="77777777" w:rsidTr="008E7CB8">
        <w:trPr>
          <w:trHeight w:val="288"/>
        </w:trPr>
        <w:tc>
          <w:tcPr>
            <w:tcW w:w="3261" w:type="dxa"/>
            <w:tcBorders>
              <w:bottom w:val="single" w:sz="4" w:space="0" w:color="auto"/>
            </w:tcBorders>
            <w:noWrap/>
          </w:tcPr>
          <w:p w14:paraId="5E2C66CF" w14:textId="77777777" w:rsidR="008E7CB8" w:rsidRPr="0099411B" w:rsidRDefault="008E7CB8" w:rsidP="00E46A27">
            <w:pPr>
              <w:rPr>
                <w:lang w:val="en-US"/>
              </w:rPr>
            </w:pPr>
            <w:r>
              <w:rPr>
                <w:lang w:val="en-US"/>
              </w:rPr>
              <w:t>Item 22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noWrap/>
          </w:tcPr>
          <w:p w14:paraId="6870FA00" w14:textId="77777777" w:rsidR="008E7CB8" w:rsidRPr="00AB635F" w:rsidRDefault="008E7CB8" w:rsidP="00E46A2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37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noWrap/>
          </w:tcPr>
          <w:p w14:paraId="5133B3EE" w14:textId="77777777" w:rsidR="008E7CB8" w:rsidRPr="00AB635F" w:rsidRDefault="008E7CB8" w:rsidP="00E46A2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2</w:t>
            </w:r>
          </w:p>
        </w:tc>
        <w:tc>
          <w:tcPr>
            <w:tcW w:w="2527" w:type="dxa"/>
            <w:tcBorders>
              <w:bottom w:val="single" w:sz="4" w:space="0" w:color="auto"/>
            </w:tcBorders>
            <w:noWrap/>
          </w:tcPr>
          <w:p w14:paraId="478A9ACF" w14:textId="77777777" w:rsidR="008E7CB8" w:rsidRPr="00AB635F" w:rsidRDefault="008E7CB8" w:rsidP="00E46A2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93</w:t>
            </w:r>
          </w:p>
        </w:tc>
      </w:tr>
      <w:tr w:rsidR="008E7CB8" w:rsidRPr="00B92D68" w14:paraId="7A5192BC" w14:textId="77777777" w:rsidTr="008E7CB8">
        <w:trPr>
          <w:trHeight w:val="288"/>
        </w:trPr>
        <w:tc>
          <w:tcPr>
            <w:tcW w:w="3261" w:type="dxa"/>
            <w:tcBorders>
              <w:bottom w:val="single" w:sz="4" w:space="0" w:color="auto"/>
            </w:tcBorders>
            <w:noWrap/>
          </w:tcPr>
          <w:p w14:paraId="64D664B2" w14:textId="77777777" w:rsidR="008E7CB8" w:rsidRPr="0099411B" w:rsidRDefault="008E7CB8" w:rsidP="00E46A27">
            <w:pPr>
              <w:rPr>
                <w:lang w:val="en-US"/>
              </w:rPr>
            </w:pPr>
          </w:p>
        </w:tc>
        <w:tc>
          <w:tcPr>
            <w:tcW w:w="1051" w:type="dxa"/>
            <w:tcBorders>
              <w:bottom w:val="single" w:sz="4" w:space="0" w:color="auto"/>
            </w:tcBorders>
            <w:noWrap/>
          </w:tcPr>
          <w:p w14:paraId="0FE1F614" w14:textId="77777777" w:rsidR="008E7CB8" w:rsidRPr="00AB635F" w:rsidRDefault="008E7CB8" w:rsidP="00E46A2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70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noWrap/>
          </w:tcPr>
          <w:p w14:paraId="6AAA28F1" w14:textId="77777777" w:rsidR="008E7CB8" w:rsidRPr="00AB635F" w:rsidRDefault="008E7CB8" w:rsidP="00E46A2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9</w:t>
            </w:r>
          </w:p>
        </w:tc>
        <w:tc>
          <w:tcPr>
            <w:tcW w:w="2527" w:type="dxa"/>
            <w:tcBorders>
              <w:bottom w:val="single" w:sz="4" w:space="0" w:color="auto"/>
            </w:tcBorders>
            <w:noWrap/>
          </w:tcPr>
          <w:p w14:paraId="1CF190ED" w14:textId="77777777" w:rsidR="008E7CB8" w:rsidRPr="00AB635F" w:rsidRDefault="008E7CB8" w:rsidP="00E46A2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83</w:t>
            </w:r>
          </w:p>
        </w:tc>
      </w:tr>
      <w:tr w:rsidR="008E7CB8" w:rsidRPr="00B92D68" w14:paraId="1A21AD6F" w14:textId="77777777" w:rsidTr="008E7CB8">
        <w:trPr>
          <w:trHeight w:val="288"/>
        </w:trPr>
        <w:tc>
          <w:tcPr>
            <w:tcW w:w="3261" w:type="dxa"/>
            <w:tcBorders>
              <w:bottom w:val="single" w:sz="4" w:space="0" w:color="auto"/>
            </w:tcBorders>
            <w:noWrap/>
          </w:tcPr>
          <w:p w14:paraId="267730CE" w14:textId="77777777" w:rsidR="008E7CB8" w:rsidRPr="0099411B" w:rsidRDefault="008E7CB8" w:rsidP="00E46A27">
            <w:pPr>
              <w:rPr>
                <w:lang w:val="en-US"/>
              </w:rPr>
            </w:pPr>
            <w:r>
              <w:rPr>
                <w:lang w:val="en-US"/>
              </w:rPr>
              <w:t>Item 30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noWrap/>
          </w:tcPr>
          <w:p w14:paraId="45982813" w14:textId="77777777" w:rsidR="008E7CB8" w:rsidRPr="00AB635F" w:rsidRDefault="008E7CB8" w:rsidP="00E46A2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76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noWrap/>
          </w:tcPr>
          <w:p w14:paraId="7946478D" w14:textId="77777777" w:rsidR="008E7CB8" w:rsidRPr="00AB635F" w:rsidRDefault="008E7CB8" w:rsidP="00E46A2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92</w:t>
            </w:r>
          </w:p>
        </w:tc>
        <w:tc>
          <w:tcPr>
            <w:tcW w:w="2527" w:type="dxa"/>
            <w:tcBorders>
              <w:bottom w:val="single" w:sz="4" w:space="0" w:color="auto"/>
            </w:tcBorders>
            <w:noWrap/>
          </w:tcPr>
          <w:p w14:paraId="1833E695" w14:textId="77777777" w:rsidR="008E7CB8" w:rsidRPr="00AB635F" w:rsidRDefault="008E7CB8" w:rsidP="00E46A2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18</w:t>
            </w:r>
          </w:p>
        </w:tc>
      </w:tr>
      <w:tr w:rsidR="008E7CB8" w:rsidRPr="00B92D68" w14:paraId="31B265C0" w14:textId="77777777" w:rsidTr="008E7CB8">
        <w:trPr>
          <w:trHeight w:val="288"/>
        </w:trPr>
        <w:tc>
          <w:tcPr>
            <w:tcW w:w="3261" w:type="dxa"/>
            <w:tcBorders>
              <w:bottom w:val="single" w:sz="4" w:space="0" w:color="auto"/>
            </w:tcBorders>
            <w:noWrap/>
          </w:tcPr>
          <w:p w14:paraId="190743DC" w14:textId="77777777" w:rsidR="008E7CB8" w:rsidRDefault="008E7CB8" w:rsidP="00E46A27">
            <w:pPr>
              <w:rPr>
                <w:lang w:val="en-US"/>
              </w:rPr>
            </w:pPr>
          </w:p>
        </w:tc>
        <w:tc>
          <w:tcPr>
            <w:tcW w:w="1051" w:type="dxa"/>
            <w:tcBorders>
              <w:bottom w:val="single" w:sz="4" w:space="0" w:color="auto"/>
            </w:tcBorders>
            <w:noWrap/>
          </w:tcPr>
          <w:p w14:paraId="46C2FBCE" w14:textId="77777777" w:rsidR="008E7CB8" w:rsidRPr="00AB635F" w:rsidRDefault="008E7CB8" w:rsidP="00E46A2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50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noWrap/>
          </w:tcPr>
          <w:p w14:paraId="4142E01C" w14:textId="77777777" w:rsidR="008E7CB8" w:rsidRPr="00AB635F" w:rsidRDefault="008E7CB8" w:rsidP="00E46A2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0</w:t>
            </w:r>
          </w:p>
        </w:tc>
        <w:tc>
          <w:tcPr>
            <w:tcW w:w="2527" w:type="dxa"/>
            <w:tcBorders>
              <w:bottom w:val="single" w:sz="4" w:space="0" w:color="auto"/>
            </w:tcBorders>
            <w:noWrap/>
          </w:tcPr>
          <w:p w14:paraId="3D9C5695" w14:textId="77777777" w:rsidR="008E7CB8" w:rsidRPr="00AB635F" w:rsidRDefault="008E7CB8" w:rsidP="00E46A2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77</w:t>
            </w:r>
          </w:p>
        </w:tc>
      </w:tr>
      <w:tr w:rsidR="008E7CB8" w:rsidRPr="00B92D68" w14:paraId="483C585D" w14:textId="77777777" w:rsidTr="008E7CB8">
        <w:trPr>
          <w:trHeight w:val="288"/>
        </w:trPr>
        <w:tc>
          <w:tcPr>
            <w:tcW w:w="3261" w:type="dxa"/>
            <w:tcBorders>
              <w:bottom w:val="single" w:sz="4" w:space="0" w:color="auto"/>
            </w:tcBorders>
            <w:noWrap/>
          </w:tcPr>
          <w:p w14:paraId="23F64580" w14:textId="77777777" w:rsidR="008E7CB8" w:rsidRDefault="008E7CB8" w:rsidP="00E46A27">
            <w:pPr>
              <w:rPr>
                <w:lang w:val="en-US"/>
              </w:rPr>
            </w:pPr>
            <w:r>
              <w:rPr>
                <w:lang w:val="en-US"/>
              </w:rPr>
              <w:t>Item 31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noWrap/>
          </w:tcPr>
          <w:p w14:paraId="39D515AB" w14:textId="77777777" w:rsidR="008E7CB8" w:rsidRPr="00AB635F" w:rsidRDefault="008E7CB8" w:rsidP="00E46A2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17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noWrap/>
          </w:tcPr>
          <w:p w14:paraId="3EAD169D" w14:textId="77777777" w:rsidR="008E7CB8" w:rsidRPr="00AB635F" w:rsidRDefault="008E7CB8" w:rsidP="00E46A2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9</w:t>
            </w:r>
          </w:p>
        </w:tc>
        <w:tc>
          <w:tcPr>
            <w:tcW w:w="2527" w:type="dxa"/>
            <w:tcBorders>
              <w:bottom w:val="single" w:sz="4" w:space="0" w:color="auto"/>
            </w:tcBorders>
            <w:noWrap/>
          </w:tcPr>
          <w:p w14:paraId="1149688B" w14:textId="77777777" w:rsidR="008E7CB8" w:rsidRPr="00AB635F" w:rsidRDefault="008E7CB8" w:rsidP="00E46A2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67</w:t>
            </w:r>
          </w:p>
        </w:tc>
      </w:tr>
      <w:tr w:rsidR="008E7CB8" w:rsidRPr="00B92D68" w14:paraId="48E8200C" w14:textId="77777777" w:rsidTr="008E7CB8">
        <w:trPr>
          <w:trHeight w:val="288"/>
        </w:trPr>
        <w:tc>
          <w:tcPr>
            <w:tcW w:w="3261" w:type="dxa"/>
            <w:tcBorders>
              <w:bottom w:val="single" w:sz="4" w:space="0" w:color="auto"/>
            </w:tcBorders>
            <w:noWrap/>
          </w:tcPr>
          <w:p w14:paraId="4E16C6A5" w14:textId="77777777" w:rsidR="008E7CB8" w:rsidRDefault="008E7CB8" w:rsidP="00E46A27">
            <w:pPr>
              <w:rPr>
                <w:lang w:val="en-US"/>
              </w:rPr>
            </w:pPr>
          </w:p>
        </w:tc>
        <w:tc>
          <w:tcPr>
            <w:tcW w:w="1051" w:type="dxa"/>
            <w:tcBorders>
              <w:bottom w:val="single" w:sz="4" w:space="0" w:color="auto"/>
            </w:tcBorders>
            <w:noWrap/>
          </w:tcPr>
          <w:p w14:paraId="5ACF8021" w14:textId="77777777" w:rsidR="008E7CB8" w:rsidRPr="00AB635F" w:rsidRDefault="008E7CB8" w:rsidP="00E46A2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95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noWrap/>
          </w:tcPr>
          <w:p w14:paraId="65736A2C" w14:textId="77777777" w:rsidR="008E7CB8" w:rsidRPr="00AB635F" w:rsidRDefault="008E7CB8" w:rsidP="00E46A2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4</w:t>
            </w:r>
          </w:p>
        </w:tc>
        <w:tc>
          <w:tcPr>
            <w:tcW w:w="2527" w:type="dxa"/>
            <w:tcBorders>
              <w:bottom w:val="single" w:sz="4" w:space="0" w:color="auto"/>
            </w:tcBorders>
            <w:noWrap/>
          </w:tcPr>
          <w:p w14:paraId="17BD0150" w14:textId="77777777" w:rsidR="008E7CB8" w:rsidRPr="00AB635F" w:rsidRDefault="008E7CB8" w:rsidP="00E46A2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71</w:t>
            </w:r>
          </w:p>
        </w:tc>
      </w:tr>
      <w:tr w:rsidR="008E7CB8" w:rsidRPr="00C73AD8" w14:paraId="5E9863A7" w14:textId="77777777" w:rsidTr="008E7CB8">
        <w:trPr>
          <w:trHeight w:val="99"/>
        </w:trPr>
        <w:tc>
          <w:tcPr>
            <w:tcW w:w="3261" w:type="dxa"/>
            <w:shd w:val="clear" w:color="auto" w:fill="D9D9D9" w:themeFill="background1" w:themeFillShade="D9"/>
            <w:noWrap/>
            <w:hideMark/>
          </w:tcPr>
          <w:p w14:paraId="0C2238DD" w14:textId="77777777" w:rsidR="008E7CB8" w:rsidRPr="0099411B" w:rsidRDefault="008E7CB8" w:rsidP="00E46A2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urrent d</w:t>
            </w:r>
            <w:r w:rsidRPr="0099411B">
              <w:rPr>
                <w:sz w:val="20"/>
                <w:szCs w:val="20"/>
                <w:lang w:val="en-US"/>
              </w:rPr>
              <w:t>iagnosis (yes vs no)</w:t>
            </w:r>
          </w:p>
        </w:tc>
        <w:tc>
          <w:tcPr>
            <w:tcW w:w="1051" w:type="dxa"/>
            <w:shd w:val="clear" w:color="auto" w:fill="D9D9D9" w:themeFill="background1" w:themeFillShade="D9"/>
            <w:noWrap/>
            <w:hideMark/>
          </w:tcPr>
          <w:p w14:paraId="17EC3B39" w14:textId="77777777" w:rsidR="008E7CB8" w:rsidRPr="0099411B" w:rsidRDefault="008E7CB8" w:rsidP="00E46A27">
            <w:pPr>
              <w:rPr>
                <w:sz w:val="20"/>
                <w:szCs w:val="20"/>
                <w:lang w:val="en-US"/>
              </w:rPr>
            </w:pPr>
            <w:r w:rsidRPr="0099411B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242" w:type="dxa"/>
            <w:shd w:val="clear" w:color="auto" w:fill="D9D9D9" w:themeFill="background1" w:themeFillShade="D9"/>
            <w:noWrap/>
            <w:hideMark/>
          </w:tcPr>
          <w:p w14:paraId="5CA8B161" w14:textId="77777777" w:rsidR="008E7CB8" w:rsidRPr="0099411B" w:rsidRDefault="008E7CB8" w:rsidP="00E46A27">
            <w:pPr>
              <w:rPr>
                <w:sz w:val="20"/>
                <w:szCs w:val="20"/>
                <w:lang w:val="en-US"/>
              </w:rPr>
            </w:pPr>
            <w:r w:rsidRPr="0099411B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527" w:type="dxa"/>
            <w:shd w:val="clear" w:color="auto" w:fill="D9D9D9" w:themeFill="background1" w:themeFillShade="D9"/>
            <w:noWrap/>
            <w:hideMark/>
          </w:tcPr>
          <w:p w14:paraId="4EA9AE81" w14:textId="77777777" w:rsidR="008E7CB8" w:rsidRPr="0099411B" w:rsidRDefault="008E7CB8" w:rsidP="00E46A27">
            <w:pPr>
              <w:rPr>
                <w:sz w:val="20"/>
                <w:szCs w:val="20"/>
                <w:lang w:val="en-US"/>
              </w:rPr>
            </w:pPr>
          </w:p>
        </w:tc>
      </w:tr>
      <w:tr w:rsidR="008E7CB8" w:rsidRPr="0099411B" w14:paraId="0B25B6F6" w14:textId="77777777" w:rsidTr="008E7CB8">
        <w:trPr>
          <w:trHeight w:val="288"/>
        </w:trPr>
        <w:tc>
          <w:tcPr>
            <w:tcW w:w="3261" w:type="dxa"/>
            <w:noWrap/>
            <w:hideMark/>
          </w:tcPr>
          <w:p w14:paraId="1733E0E0" w14:textId="77777777" w:rsidR="008E7CB8" w:rsidRPr="0099411B" w:rsidRDefault="008E7CB8" w:rsidP="00E46A27">
            <w:pPr>
              <w:rPr>
                <w:lang w:val="en-US"/>
              </w:rPr>
            </w:pPr>
            <w:r>
              <w:rPr>
                <w:lang w:val="en-US"/>
              </w:rPr>
              <w:t>Item 11</w:t>
            </w:r>
          </w:p>
        </w:tc>
        <w:tc>
          <w:tcPr>
            <w:tcW w:w="1051" w:type="dxa"/>
          </w:tcPr>
          <w:p w14:paraId="3C46B7BC" w14:textId="77777777" w:rsidR="008E7CB8" w:rsidRPr="0099411B" w:rsidRDefault="008E7CB8" w:rsidP="00E46A27">
            <w:pPr>
              <w:rPr>
                <w:lang w:val="en-US"/>
              </w:rPr>
            </w:pPr>
            <w:r>
              <w:rPr>
                <w:lang w:val="en-US"/>
              </w:rPr>
              <w:t>0.878</w:t>
            </w:r>
          </w:p>
        </w:tc>
        <w:tc>
          <w:tcPr>
            <w:tcW w:w="1242" w:type="dxa"/>
            <w:noWrap/>
            <w:hideMark/>
          </w:tcPr>
          <w:p w14:paraId="00037048" w14:textId="77777777" w:rsidR="008E7CB8" w:rsidRPr="0099411B" w:rsidRDefault="008E7CB8" w:rsidP="00E46A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</w:t>
            </w:r>
          </w:p>
        </w:tc>
        <w:tc>
          <w:tcPr>
            <w:tcW w:w="2527" w:type="dxa"/>
            <w:noWrap/>
            <w:hideMark/>
          </w:tcPr>
          <w:p w14:paraId="1EF72A7D" w14:textId="77777777" w:rsidR="008E7CB8" w:rsidRPr="0099411B" w:rsidRDefault="008E7CB8" w:rsidP="00E46A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7</w:t>
            </w:r>
          </w:p>
        </w:tc>
      </w:tr>
      <w:tr w:rsidR="008E7CB8" w:rsidRPr="0099411B" w14:paraId="20DB032E" w14:textId="77777777" w:rsidTr="008E7CB8">
        <w:trPr>
          <w:trHeight w:val="288"/>
        </w:trPr>
        <w:tc>
          <w:tcPr>
            <w:tcW w:w="3261" w:type="dxa"/>
            <w:noWrap/>
          </w:tcPr>
          <w:p w14:paraId="40E8A97C" w14:textId="77777777" w:rsidR="008E7CB8" w:rsidRPr="0099411B" w:rsidRDefault="008E7CB8" w:rsidP="00E46A27">
            <w:pPr>
              <w:rPr>
                <w:lang w:val="en-US"/>
              </w:rPr>
            </w:pPr>
          </w:p>
        </w:tc>
        <w:tc>
          <w:tcPr>
            <w:tcW w:w="1051" w:type="dxa"/>
          </w:tcPr>
          <w:p w14:paraId="38BADF63" w14:textId="77777777" w:rsidR="008E7CB8" w:rsidRPr="0099411B" w:rsidRDefault="008E7CB8" w:rsidP="00E46A27">
            <w:pPr>
              <w:rPr>
                <w:lang w:val="en-US"/>
              </w:rPr>
            </w:pPr>
            <w:r>
              <w:rPr>
                <w:lang w:val="en-US"/>
              </w:rPr>
              <w:t>0.674</w:t>
            </w:r>
          </w:p>
        </w:tc>
        <w:tc>
          <w:tcPr>
            <w:tcW w:w="1242" w:type="dxa"/>
            <w:noWrap/>
          </w:tcPr>
          <w:p w14:paraId="7418B952" w14:textId="77777777" w:rsidR="008E7CB8" w:rsidRPr="0099411B" w:rsidRDefault="008E7CB8" w:rsidP="00E46A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</w:t>
            </w:r>
          </w:p>
        </w:tc>
        <w:tc>
          <w:tcPr>
            <w:tcW w:w="2527" w:type="dxa"/>
            <w:noWrap/>
          </w:tcPr>
          <w:p w14:paraId="738A6F41" w14:textId="77777777" w:rsidR="008E7CB8" w:rsidRPr="0099411B" w:rsidRDefault="008E7CB8" w:rsidP="00E46A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4</w:t>
            </w:r>
          </w:p>
        </w:tc>
      </w:tr>
      <w:tr w:rsidR="008E7CB8" w:rsidRPr="0099411B" w14:paraId="357F48E4" w14:textId="77777777" w:rsidTr="008E7CB8">
        <w:trPr>
          <w:trHeight w:val="288"/>
        </w:trPr>
        <w:tc>
          <w:tcPr>
            <w:tcW w:w="3261" w:type="dxa"/>
            <w:noWrap/>
          </w:tcPr>
          <w:p w14:paraId="0D15CB37" w14:textId="77777777" w:rsidR="008E7CB8" w:rsidRPr="0099411B" w:rsidRDefault="008E7CB8" w:rsidP="00E46A27">
            <w:pPr>
              <w:rPr>
                <w:lang w:val="en-US"/>
              </w:rPr>
            </w:pPr>
            <w:r>
              <w:rPr>
                <w:lang w:val="en-US"/>
              </w:rPr>
              <w:t>Item 19</w:t>
            </w:r>
          </w:p>
        </w:tc>
        <w:tc>
          <w:tcPr>
            <w:tcW w:w="1051" w:type="dxa"/>
          </w:tcPr>
          <w:p w14:paraId="1821A5BF" w14:textId="77777777" w:rsidR="008E7CB8" w:rsidRPr="0099411B" w:rsidRDefault="008E7CB8" w:rsidP="00E46A27">
            <w:pPr>
              <w:rPr>
                <w:lang w:val="en-US"/>
              </w:rPr>
            </w:pPr>
            <w:r>
              <w:rPr>
                <w:lang w:val="en-US"/>
              </w:rPr>
              <w:t>1.150</w:t>
            </w:r>
          </w:p>
        </w:tc>
        <w:tc>
          <w:tcPr>
            <w:tcW w:w="1242" w:type="dxa"/>
            <w:noWrap/>
          </w:tcPr>
          <w:p w14:paraId="5DE03CAB" w14:textId="77777777" w:rsidR="008E7CB8" w:rsidRPr="0099411B" w:rsidRDefault="008E7CB8" w:rsidP="00E46A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7</w:t>
            </w:r>
          </w:p>
        </w:tc>
        <w:tc>
          <w:tcPr>
            <w:tcW w:w="2527" w:type="dxa"/>
            <w:noWrap/>
          </w:tcPr>
          <w:p w14:paraId="7E84535E" w14:textId="77777777" w:rsidR="008E7CB8" w:rsidRPr="0099411B" w:rsidRDefault="008E7CB8" w:rsidP="00E46A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1</w:t>
            </w:r>
          </w:p>
        </w:tc>
      </w:tr>
      <w:tr w:rsidR="008E7CB8" w:rsidRPr="0099411B" w14:paraId="7686F06F" w14:textId="77777777" w:rsidTr="008E7CB8">
        <w:trPr>
          <w:trHeight w:val="288"/>
        </w:trPr>
        <w:tc>
          <w:tcPr>
            <w:tcW w:w="3261" w:type="dxa"/>
            <w:noWrap/>
          </w:tcPr>
          <w:p w14:paraId="6F1C2386" w14:textId="77777777" w:rsidR="008E7CB8" w:rsidRPr="0099411B" w:rsidRDefault="008E7CB8" w:rsidP="00E46A27">
            <w:pPr>
              <w:rPr>
                <w:lang w:val="en-US"/>
              </w:rPr>
            </w:pPr>
          </w:p>
        </w:tc>
        <w:tc>
          <w:tcPr>
            <w:tcW w:w="1051" w:type="dxa"/>
          </w:tcPr>
          <w:p w14:paraId="258BBD93" w14:textId="77777777" w:rsidR="008E7CB8" w:rsidRPr="0099411B" w:rsidRDefault="008E7CB8" w:rsidP="00E46A27">
            <w:pPr>
              <w:rPr>
                <w:lang w:val="en-US"/>
              </w:rPr>
            </w:pPr>
            <w:r>
              <w:rPr>
                <w:lang w:val="en-US"/>
              </w:rPr>
              <w:t>1.492</w:t>
            </w:r>
          </w:p>
        </w:tc>
        <w:tc>
          <w:tcPr>
            <w:tcW w:w="1242" w:type="dxa"/>
            <w:noWrap/>
          </w:tcPr>
          <w:p w14:paraId="7CF46779" w14:textId="77777777" w:rsidR="008E7CB8" w:rsidRPr="0099411B" w:rsidRDefault="008E7CB8" w:rsidP="00E46A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4</w:t>
            </w:r>
          </w:p>
        </w:tc>
        <w:tc>
          <w:tcPr>
            <w:tcW w:w="2527" w:type="dxa"/>
            <w:noWrap/>
          </w:tcPr>
          <w:p w14:paraId="47327A34" w14:textId="77777777" w:rsidR="008E7CB8" w:rsidRPr="0099411B" w:rsidRDefault="008E7CB8" w:rsidP="00E46A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2</w:t>
            </w:r>
          </w:p>
        </w:tc>
      </w:tr>
      <w:tr w:rsidR="008E7CB8" w:rsidRPr="0099411B" w14:paraId="28A46064" w14:textId="77777777" w:rsidTr="008E7CB8">
        <w:trPr>
          <w:trHeight w:val="288"/>
        </w:trPr>
        <w:tc>
          <w:tcPr>
            <w:tcW w:w="3261" w:type="dxa"/>
            <w:noWrap/>
          </w:tcPr>
          <w:p w14:paraId="31C2C078" w14:textId="77777777" w:rsidR="008E7CB8" w:rsidRPr="0099411B" w:rsidRDefault="008E7CB8" w:rsidP="00E46A27">
            <w:pPr>
              <w:rPr>
                <w:lang w:val="en-US"/>
              </w:rPr>
            </w:pPr>
            <w:r>
              <w:rPr>
                <w:lang w:val="en-US"/>
              </w:rPr>
              <w:t>Item 23</w:t>
            </w:r>
          </w:p>
        </w:tc>
        <w:tc>
          <w:tcPr>
            <w:tcW w:w="1051" w:type="dxa"/>
          </w:tcPr>
          <w:p w14:paraId="175E9609" w14:textId="77777777" w:rsidR="008E7CB8" w:rsidRPr="0099411B" w:rsidRDefault="008E7CB8" w:rsidP="00E46A27">
            <w:pPr>
              <w:rPr>
                <w:lang w:val="en-US"/>
              </w:rPr>
            </w:pPr>
            <w:r>
              <w:rPr>
                <w:lang w:val="en-US"/>
              </w:rPr>
              <w:t>0.934</w:t>
            </w:r>
          </w:p>
        </w:tc>
        <w:tc>
          <w:tcPr>
            <w:tcW w:w="1242" w:type="dxa"/>
            <w:noWrap/>
          </w:tcPr>
          <w:p w14:paraId="22AE93F7" w14:textId="77777777" w:rsidR="008E7CB8" w:rsidRPr="0099411B" w:rsidRDefault="008E7CB8" w:rsidP="00E46A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3</w:t>
            </w:r>
          </w:p>
        </w:tc>
        <w:tc>
          <w:tcPr>
            <w:tcW w:w="2527" w:type="dxa"/>
            <w:noWrap/>
          </w:tcPr>
          <w:p w14:paraId="1E6F2327" w14:textId="77777777" w:rsidR="008E7CB8" w:rsidRPr="0099411B" w:rsidRDefault="008E7CB8" w:rsidP="00E46A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1</w:t>
            </w:r>
          </w:p>
        </w:tc>
      </w:tr>
      <w:tr w:rsidR="008E7CB8" w:rsidRPr="0099411B" w14:paraId="161D757D" w14:textId="77777777" w:rsidTr="008E7CB8">
        <w:trPr>
          <w:trHeight w:val="288"/>
        </w:trPr>
        <w:tc>
          <w:tcPr>
            <w:tcW w:w="3261" w:type="dxa"/>
            <w:noWrap/>
          </w:tcPr>
          <w:p w14:paraId="4512B245" w14:textId="77777777" w:rsidR="008E7CB8" w:rsidRDefault="008E7CB8" w:rsidP="00E46A27">
            <w:pPr>
              <w:rPr>
                <w:lang w:val="en-US"/>
              </w:rPr>
            </w:pPr>
          </w:p>
        </w:tc>
        <w:tc>
          <w:tcPr>
            <w:tcW w:w="1051" w:type="dxa"/>
          </w:tcPr>
          <w:p w14:paraId="794DE804" w14:textId="77777777" w:rsidR="008E7CB8" w:rsidRPr="0099411B" w:rsidRDefault="008E7CB8" w:rsidP="00E46A27">
            <w:pPr>
              <w:rPr>
                <w:lang w:val="en-US"/>
              </w:rPr>
            </w:pPr>
            <w:r>
              <w:rPr>
                <w:lang w:val="en-US"/>
              </w:rPr>
              <w:t>1.033</w:t>
            </w:r>
          </w:p>
        </w:tc>
        <w:tc>
          <w:tcPr>
            <w:tcW w:w="1242" w:type="dxa"/>
            <w:noWrap/>
          </w:tcPr>
          <w:p w14:paraId="3CCAD152" w14:textId="77777777" w:rsidR="008E7CB8" w:rsidRPr="0099411B" w:rsidRDefault="008E7CB8" w:rsidP="00E46A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</w:t>
            </w:r>
          </w:p>
        </w:tc>
        <w:tc>
          <w:tcPr>
            <w:tcW w:w="2527" w:type="dxa"/>
            <w:noWrap/>
          </w:tcPr>
          <w:p w14:paraId="4BCD17F8" w14:textId="77777777" w:rsidR="008E7CB8" w:rsidRPr="0099411B" w:rsidRDefault="008E7CB8" w:rsidP="00E46A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4</w:t>
            </w:r>
          </w:p>
        </w:tc>
      </w:tr>
      <w:tr w:rsidR="008E7CB8" w:rsidRPr="0099411B" w14:paraId="4165236B" w14:textId="77777777" w:rsidTr="008E7CB8">
        <w:trPr>
          <w:trHeight w:val="288"/>
        </w:trPr>
        <w:tc>
          <w:tcPr>
            <w:tcW w:w="3261" w:type="dxa"/>
            <w:noWrap/>
          </w:tcPr>
          <w:p w14:paraId="03310193" w14:textId="77777777" w:rsidR="008E7CB8" w:rsidRDefault="008E7CB8" w:rsidP="00E46A27">
            <w:pPr>
              <w:rPr>
                <w:lang w:val="en-US"/>
              </w:rPr>
            </w:pPr>
            <w:r>
              <w:rPr>
                <w:lang w:val="en-US"/>
              </w:rPr>
              <w:t>Item 25</w:t>
            </w:r>
          </w:p>
        </w:tc>
        <w:tc>
          <w:tcPr>
            <w:tcW w:w="1051" w:type="dxa"/>
          </w:tcPr>
          <w:p w14:paraId="0A160A9F" w14:textId="77777777" w:rsidR="008E7CB8" w:rsidRPr="0099411B" w:rsidRDefault="008E7CB8" w:rsidP="00E46A27">
            <w:pPr>
              <w:rPr>
                <w:lang w:val="en-US"/>
              </w:rPr>
            </w:pPr>
            <w:r>
              <w:rPr>
                <w:lang w:val="en-US"/>
              </w:rPr>
              <w:t>0.713</w:t>
            </w:r>
          </w:p>
        </w:tc>
        <w:tc>
          <w:tcPr>
            <w:tcW w:w="1242" w:type="dxa"/>
            <w:noWrap/>
          </w:tcPr>
          <w:p w14:paraId="0AA21B4F" w14:textId="77777777" w:rsidR="008E7CB8" w:rsidRPr="0099411B" w:rsidRDefault="008E7CB8" w:rsidP="00E46A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</w:t>
            </w:r>
          </w:p>
        </w:tc>
        <w:tc>
          <w:tcPr>
            <w:tcW w:w="2527" w:type="dxa"/>
            <w:noWrap/>
          </w:tcPr>
          <w:p w14:paraId="07FE49E2" w14:textId="77777777" w:rsidR="008E7CB8" w:rsidRPr="0099411B" w:rsidRDefault="008E7CB8" w:rsidP="00E46A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2</w:t>
            </w:r>
          </w:p>
        </w:tc>
      </w:tr>
      <w:tr w:rsidR="008E7CB8" w:rsidRPr="0099411B" w14:paraId="7756F808" w14:textId="77777777" w:rsidTr="008E7CB8">
        <w:trPr>
          <w:trHeight w:val="288"/>
        </w:trPr>
        <w:tc>
          <w:tcPr>
            <w:tcW w:w="3261" w:type="dxa"/>
            <w:tcBorders>
              <w:bottom w:val="single" w:sz="4" w:space="0" w:color="BFBFBF" w:themeColor="background1" w:themeShade="BF"/>
            </w:tcBorders>
            <w:noWrap/>
          </w:tcPr>
          <w:p w14:paraId="600C9B46" w14:textId="77777777" w:rsidR="008E7CB8" w:rsidRDefault="008E7CB8" w:rsidP="00E46A27">
            <w:pPr>
              <w:rPr>
                <w:lang w:val="en-US"/>
              </w:rPr>
            </w:pPr>
          </w:p>
        </w:tc>
        <w:tc>
          <w:tcPr>
            <w:tcW w:w="1051" w:type="dxa"/>
            <w:tcBorders>
              <w:bottom w:val="single" w:sz="4" w:space="0" w:color="BFBFBF" w:themeColor="background1" w:themeShade="BF"/>
            </w:tcBorders>
          </w:tcPr>
          <w:p w14:paraId="5EADAE0F" w14:textId="77777777" w:rsidR="008E7CB8" w:rsidRPr="0099411B" w:rsidRDefault="008E7CB8" w:rsidP="00E46A27">
            <w:pPr>
              <w:rPr>
                <w:lang w:val="en-US"/>
              </w:rPr>
            </w:pPr>
            <w:r>
              <w:rPr>
                <w:lang w:val="en-US"/>
              </w:rPr>
              <w:t>0.659</w:t>
            </w:r>
          </w:p>
        </w:tc>
        <w:tc>
          <w:tcPr>
            <w:tcW w:w="1242" w:type="dxa"/>
            <w:tcBorders>
              <w:bottom w:val="single" w:sz="4" w:space="0" w:color="BFBFBF" w:themeColor="background1" w:themeShade="BF"/>
            </w:tcBorders>
            <w:noWrap/>
          </w:tcPr>
          <w:p w14:paraId="47FB694A" w14:textId="77777777" w:rsidR="008E7CB8" w:rsidRPr="0099411B" w:rsidRDefault="008E7CB8" w:rsidP="00E46A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</w:t>
            </w:r>
          </w:p>
        </w:tc>
        <w:tc>
          <w:tcPr>
            <w:tcW w:w="2527" w:type="dxa"/>
            <w:tcBorders>
              <w:bottom w:val="single" w:sz="4" w:space="0" w:color="BFBFBF" w:themeColor="background1" w:themeShade="BF"/>
            </w:tcBorders>
            <w:noWrap/>
          </w:tcPr>
          <w:p w14:paraId="13030EAF" w14:textId="77777777" w:rsidR="008E7CB8" w:rsidRPr="0099411B" w:rsidRDefault="008E7CB8" w:rsidP="00E46A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5</w:t>
            </w:r>
          </w:p>
        </w:tc>
      </w:tr>
    </w:tbl>
    <w:p w14:paraId="4F92F260" w14:textId="343F2953" w:rsidR="0034711B" w:rsidRDefault="0034711B"/>
    <w:p w14:paraId="48B8A5A9" w14:textId="7945CF19" w:rsidR="00EB541D" w:rsidRDefault="00EB541D"/>
    <w:sectPr w:rsidR="00EB541D" w:rsidSect="005A43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362D13"/>
    <w:multiLevelType w:val="hybridMultilevel"/>
    <w:tmpl w:val="CE0E6BE2"/>
    <w:lvl w:ilvl="0" w:tplc="A7B2DE18">
      <w:start w:val="1"/>
      <w:numFmt w:val="decimal"/>
      <w:lvlText w:val="%1."/>
      <w:lvlJc w:val="left"/>
      <w:pPr>
        <w:ind w:left="928" w:hanging="360"/>
      </w:pPr>
      <w:rPr>
        <w:rFonts w:ascii="Calibri" w:hAnsi="Calibri" w:cs="Times New Roman" w:hint="default"/>
        <w:color w:val="000000"/>
        <w:sz w:val="2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8126AC5"/>
    <w:multiLevelType w:val="hybridMultilevel"/>
    <w:tmpl w:val="CE0E6BE2"/>
    <w:lvl w:ilvl="0" w:tplc="A7B2DE18">
      <w:start w:val="1"/>
      <w:numFmt w:val="decimal"/>
      <w:lvlText w:val="%1."/>
      <w:lvlJc w:val="left"/>
      <w:pPr>
        <w:ind w:left="720" w:hanging="360"/>
      </w:pPr>
      <w:rPr>
        <w:rFonts w:ascii="Calibri" w:hAnsi="Calibri" w:cs="Times New Roman" w:hint="default"/>
        <w:color w:val="000000"/>
        <w:sz w:val="2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27A"/>
    <w:rsid w:val="000D21A5"/>
    <w:rsid w:val="00122CAF"/>
    <w:rsid w:val="001706A1"/>
    <w:rsid w:val="001D7064"/>
    <w:rsid w:val="002C155C"/>
    <w:rsid w:val="002D64E1"/>
    <w:rsid w:val="00313EB7"/>
    <w:rsid w:val="00322152"/>
    <w:rsid w:val="003254C7"/>
    <w:rsid w:val="0034711B"/>
    <w:rsid w:val="00353EBC"/>
    <w:rsid w:val="0038125A"/>
    <w:rsid w:val="003E2140"/>
    <w:rsid w:val="00431A27"/>
    <w:rsid w:val="00444E11"/>
    <w:rsid w:val="00471651"/>
    <w:rsid w:val="00511886"/>
    <w:rsid w:val="005A43A7"/>
    <w:rsid w:val="00661C82"/>
    <w:rsid w:val="006A67A2"/>
    <w:rsid w:val="006E1208"/>
    <w:rsid w:val="0075627A"/>
    <w:rsid w:val="0078487F"/>
    <w:rsid w:val="007B346C"/>
    <w:rsid w:val="00832D2C"/>
    <w:rsid w:val="0083496E"/>
    <w:rsid w:val="008E1DB7"/>
    <w:rsid w:val="008E7CB8"/>
    <w:rsid w:val="00964657"/>
    <w:rsid w:val="009C1D4B"/>
    <w:rsid w:val="00B81FBE"/>
    <w:rsid w:val="00C00C83"/>
    <w:rsid w:val="00C61E35"/>
    <w:rsid w:val="00C73AD8"/>
    <w:rsid w:val="00CA369F"/>
    <w:rsid w:val="00D6471A"/>
    <w:rsid w:val="00DB381B"/>
    <w:rsid w:val="00EB541D"/>
    <w:rsid w:val="00F02D85"/>
    <w:rsid w:val="00F16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E52D52"/>
  <w15:chartTrackingRefBased/>
  <w15:docId w15:val="{0A5586A0-1001-4F47-A5E8-66405764A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7C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3">
    <w:name w:val="Grid Table 2 Accent 3"/>
    <w:basedOn w:val="TableNormal"/>
    <w:uiPriority w:val="47"/>
    <w:rsid w:val="0075627A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1Light">
    <w:name w:val="Grid Table 1 Light"/>
    <w:basedOn w:val="TableNormal"/>
    <w:uiPriority w:val="46"/>
    <w:rsid w:val="00C00C8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8E7C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026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5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7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9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9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8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387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379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37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775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18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5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0</Words>
  <Characters>882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t, C.C. (PHEG)</dc:creator>
  <cp:keywords/>
  <dc:description/>
  <cp:lastModifiedBy>Poot, C.C. (PHEG)</cp:lastModifiedBy>
  <cp:revision>6</cp:revision>
  <dcterms:created xsi:type="dcterms:W3CDTF">2022-05-20T08:30:00Z</dcterms:created>
  <dcterms:modified xsi:type="dcterms:W3CDTF">2022-09-09T10:34:00Z</dcterms:modified>
</cp:coreProperties>
</file>